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B7827" w14:textId="77777777" w:rsidR="00264A07" w:rsidRPr="00A14B5F" w:rsidRDefault="00264A07" w:rsidP="00264A07">
      <w:pPr>
        <w:rPr>
          <w:rFonts w:ascii="Times New Roman" w:hAnsi="Times New Roman" w:cs="Times New Roman"/>
          <w:b/>
          <w:bCs/>
          <w:szCs w:val="21"/>
        </w:rPr>
      </w:pPr>
      <w:r w:rsidRPr="00A14B5F">
        <w:rPr>
          <w:rFonts w:ascii="Times New Roman" w:hAnsi="Times New Roman" w:cs="Times New Roman"/>
          <w:b/>
          <w:bCs/>
          <w:szCs w:val="21"/>
        </w:rPr>
        <w:t>Table S1</w:t>
      </w:r>
      <w:r w:rsidRPr="00A14B5F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14B5F">
        <w:rPr>
          <w:rFonts w:ascii="Times New Roman" w:hAnsi="Times New Roman" w:cs="Times New Roman"/>
          <w:b/>
          <w:bCs/>
          <w:szCs w:val="21"/>
        </w:rPr>
        <w:t>Summary of RNA-Seq data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26"/>
        <w:gridCol w:w="1695"/>
        <w:gridCol w:w="1640"/>
        <w:gridCol w:w="2477"/>
      </w:tblGrid>
      <w:tr w:rsidR="009603F6" w:rsidRPr="006838BE" w14:paraId="060F55EF" w14:textId="77777777" w:rsidTr="004D593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F91B" w14:textId="77777777" w:rsidR="009603F6" w:rsidRPr="006838BE" w:rsidRDefault="009603F6" w:rsidP="004D5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C2167" w14:textId="77777777" w:rsidR="009603F6" w:rsidRPr="006838BE" w:rsidRDefault="009603F6" w:rsidP="004D5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A46C9" w14:textId="77777777" w:rsidR="009603F6" w:rsidRPr="006838BE" w:rsidRDefault="009603F6" w:rsidP="004D5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 length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42BF" w14:textId="77777777" w:rsidR="009603F6" w:rsidRPr="006838BE" w:rsidRDefault="008B0650" w:rsidP="004D5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ired-end insert s</w:t>
            </w:r>
            <w:r w:rsidR="009603F6" w:rsidRPr="0068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ze(bp)</w:t>
            </w:r>
          </w:p>
        </w:tc>
      </w:tr>
      <w:tr w:rsidR="009603F6" w:rsidRPr="006838BE" w14:paraId="49840948" w14:textId="77777777" w:rsidTr="004D593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5C50" w14:textId="77777777" w:rsidR="009603F6" w:rsidRPr="006838BE" w:rsidRDefault="004B3216" w:rsidP="004D5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1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ni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1C2A" w14:textId="77777777" w:rsidR="009603F6" w:rsidRPr="006838BE" w:rsidRDefault="009603F6" w:rsidP="004D59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133,3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4C74" w14:textId="77777777" w:rsidR="009603F6" w:rsidRPr="006838BE" w:rsidRDefault="009603F6" w:rsidP="004D59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C5C6" w14:textId="77777777" w:rsidR="009603F6" w:rsidRPr="006838BE" w:rsidRDefault="009603F6" w:rsidP="004D59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9603F6" w:rsidRPr="006838BE" w14:paraId="045CAA3A" w14:textId="77777777" w:rsidTr="004D593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C84" w14:textId="77777777" w:rsidR="009603F6" w:rsidRPr="006838BE" w:rsidRDefault="00A4721C" w:rsidP="004D5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1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yph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6A3B" w14:textId="77777777" w:rsidR="009603F6" w:rsidRPr="006838BE" w:rsidRDefault="009603F6" w:rsidP="004D59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,125,6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30F4" w14:textId="77777777" w:rsidR="009603F6" w:rsidRPr="006838BE" w:rsidRDefault="009603F6" w:rsidP="004D59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BA1C" w14:textId="77777777" w:rsidR="009603F6" w:rsidRPr="006838BE" w:rsidRDefault="009603F6" w:rsidP="004D59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9603F6" w:rsidRPr="006838BE" w14:paraId="2D4B0B89" w14:textId="77777777" w:rsidTr="004D593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35AE" w14:textId="77777777" w:rsidR="009603F6" w:rsidRPr="006838BE" w:rsidRDefault="00A4721C" w:rsidP="004D59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34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yph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74068" w14:textId="77777777" w:rsidR="009603F6" w:rsidRPr="006838BE" w:rsidRDefault="009603F6" w:rsidP="004D59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,846,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EBAB6" w14:textId="77777777" w:rsidR="009603F6" w:rsidRPr="006838BE" w:rsidRDefault="009603F6" w:rsidP="004D59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38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DA54B" w14:textId="77777777" w:rsidR="009603F6" w:rsidRPr="006838BE" w:rsidRDefault="009603F6" w:rsidP="004D59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</w:tbl>
    <w:p w14:paraId="33063FB7" w14:textId="77777777" w:rsidR="00EE6755" w:rsidRDefault="00EE6755"/>
    <w:sectPr w:rsidR="00EE6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17B2"/>
    <w:rsid w:val="00140A7C"/>
    <w:rsid w:val="00197BC8"/>
    <w:rsid w:val="001D4E58"/>
    <w:rsid w:val="00264A07"/>
    <w:rsid w:val="00271BA9"/>
    <w:rsid w:val="0027314D"/>
    <w:rsid w:val="003459DA"/>
    <w:rsid w:val="003922A8"/>
    <w:rsid w:val="00393EB0"/>
    <w:rsid w:val="00467A1E"/>
    <w:rsid w:val="00495D90"/>
    <w:rsid w:val="004B3216"/>
    <w:rsid w:val="004E17B2"/>
    <w:rsid w:val="00534E30"/>
    <w:rsid w:val="00537D20"/>
    <w:rsid w:val="005A792B"/>
    <w:rsid w:val="0063082A"/>
    <w:rsid w:val="006869F9"/>
    <w:rsid w:val="00697096"/>
    <w:rsid w:val="00714F67"/>
    <w:rsid w:val="00793EAE"/>
    <w:rsid w:val="007A790A"/>
    <w:rsid w:val="007E6A72"/>
    <w:rsid w:val="00866E81"/>
    <w:rsid w:val="008B0650"/>
    <w:rsid w:val="009106E4"/>
    <w:rsid w:val="009603F6"/>
    <w:rsid w:val="00A14B5F"/>
    <w:rsid w:val="00A4721C"/>
    <w:rsid w:val="00A9069B"/>
    <w:rsid w:val="00AF3FEC"/>
    <w:rsid w:val="00B2162E"/>
    <w:rsid w:val="00B3174F"/>
    <w:rsid w:val="00B45CCC"/>
    <w:rsid w:val="00B64BBF"/>
    <w:rsid w:val="00BA0BBD"/>
    <w:rsid w:val="00BE2E37"/>
    <w:rsid w:val="00C11E24"/>
    <w:rsid w:val="00C352F9"/>
    <w:rsid w:val="00C74418"/>
    <w:rsid w:val="00C93F31"/>
    <w:rsid w:val="00CE6867"/>
    <w:rsid w:val="00E21A57"/>
    <w:rsid w:val="00E23F4A"/>
    <w:rsid w:val="00E30799"/>
    <w:rsid w:val="00E44C55"/>
    <w:rsid w:val="00EE6755"/>
    <w:rsid w:val="00FD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DFD5C"/>
  <w15:docId w15:val="{B45C04D9-46AC-4F4C-9758-80B306168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Li</dc:creator>
  <cp:keywords/>
  <dc:description/>
  <cp:lastModifiedBy>jun yang</cp:lastModifiedBy>
  <cp:revision>9</cp:revision>
  <dcterms:created xsi:type="dcterms:W3CDTF">2013-04-01T02:13:00Z</dcterms:created>
  <dcterms:modified xsi:type="dcterms:W3CDTF">2021-07-21T15:08:00Z</dcterms:modified>
</cp:coreProperties>
</file>